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5ECD" w14:textId="77777777" w:rsidR="00A25F01" w:rsidRPr="00DC5412" w:rsidRDefault="00A25F01" w:rsidP="00A25F01">
      <w:pPr>
        <w:rPr>
          <w:rFonts w:ascii="Arial" w:hAnsi="Arial" w:cs="Arial"/>
        </w:rPr>
      </w:pPr>
    </w:p>
    <w:p w14:paraId="52BAB790" w14:textId="77777777" w:rsidR="00A25F01" w:rsidRPr="00DC5412" w:rsidRDefault="00A25F01" w:rsidP="00A25F01">
      <w:pPr>
        <w:jc w:val="both"/>
        <w:rPr>
          <w:rFonts w:ascii="Arial" w:hAnsi="Arial" w:cs="Arial"/>
        </w:rPr>
      </w:pPr>
      <w:r w:rsidRPr="00DC5412">
        <w:rPr>
          <w:rFonts w:ascii="Arial" w:hAnsi="Arial" w:cs="Arial"/>
          <w:b/>
          <w:bCs/>
        </w:rPr>
        <w:t>Supplementary table 3.</w:t>
      </w:r>
      <w:r w:rsidRPr="00DC5412">
        <w:rPr>
          <w:rFonts w:ascii="Arial" w:hAnsi="Arial" w:cs="Arial"/>
        </w:rPr>
        <w:t xml:space="preserve"> </w:t>
      </w:r>
      <w:r w:rsidRPr="00A25F01">
        <w:rPr>
          <w:rFonts w:ascii="Arial" w:hAnsi="Arial" w:cs="Arial"/>
        </w:rPr>
        <w:t>Multivariable adjusted logistic regression analysis reporting the association between 30-days postoperatively myocardial infraction and clinical and demographic characteristics.</w:t>
      </w:r>
      <w:r w:rsidRPr="00DC5412">
        <w:rPr>
          <w:rFonts w:ascii="Arial" w:hAnsi="Arial" w:cs="Arial"/>
        </w:rPr>
        <w:t xml:space="preserve"> </w:t>
      </w:r>
    </w:p>
    <w:tbl>
      <w:tblPr>
        <w:tblStyle w:val="TableGrid"/>
        <w:tblW w:w="9278" w:type="dxa"/>
        <w:tblInd w:w="-95" w:type="dxa"/>
        <w:tblLook w:val="04A0" w:firstRow="1" w:lastRow="0" w:firstColumn="1" w:lastColumn="0" w:noHBand="0" w:noVBand="1"/>
      </w:tblPr>
      <w:tblGrid>
        <w:gridCol w:w="4860"/>
        <w:gridCol w:w="1440"/>
        <w:gridCol w:w="1710"/>
        <w:gridCol w:w="1268"/>
      </w:tblGrid>
      <w:tr w:rsidR="00A25F01" w:rsidRPr="00DC5412" w14:paraId="55F4BA00" w14:textId="77777777" w:rsidTr="00C47CAD">
        <w:trPr>
          <w:trHeight w:val="85"/>
        </w:trPr>
        <w:tc>
          <w:tcPr>
            <w:tcW w:w="4860" w:type="dxa"/>
            <w:shd w:val="clear" w:color="auto" w:fill="BFBFBF" w:themeFill="background1" w:themeFillShade="BF"/>
          </w:tcPr>
          <w:p w14:paraId="6020E80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697230C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5CC6332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3AA48E5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25F01" w:rsidRPr="00DC5412" w14:paraId="1FAB5997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28908684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B853ABD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512B34C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0193D6FD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3713850A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0B98B9B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Mal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D1A82B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D1613D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53030CE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01BC2C6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02E3992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Femal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077B38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B2E2E23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12 - 1.159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75ACD033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A25F01" w:rsidRPr="00DC5412" w14:paraId="5B8613F1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2B00A9F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DC5412">
              <w:rPr>
                <w:rFonts w:ascii="Arial" w:hAnsi="Arial" w:cs="Arial"/>
                <w:sz w:val="20"/>
                <w:szCs w:val="20"/>
              </w:rPr>
              <w:t xml:space="preserve"> (per 1 years)</w:t>
            </w:r>
          </w:p>
        </w:tc>
        <w:tc>
          <w:tcPr>
            <w:tcW w:w="1440" w:type="dxa"/>
            <w:shd w:val="clear" w:color="auto" w:fill="FFFFFF" w:themeFill="background1"/>
          </w:tcPr>
          <w:p w14:paraId="538518D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1710" w:type="dxa"/>
            <w:shd w:val="clear" w:color="auto" w:fill="FFFFFF" w:themeFill="background1"/>
          </w:tcPr>
          <w:p w14:paraId="3416ABC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39 - 1.081</w:t>
            </w:r>
          </w:p>
        </w:tc>
        <w:tc>
          <w:tcPr>
            <w:tcW w:w="1268" w:type="dxa"/>
            <w:shd w:val="clear" w:color="auto" w:fill="FFFFFF" w:themeFill="background1"/>
          </w:tcPr>
          <w:p w14:paraId="64C7AEB4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25F01" w:rsidRPr="00DC5412" w14:paraId="3973343F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41B7FB9D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BMI category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A3C819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0E434EC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4730E2A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2F16CCEA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3A8351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rmal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709BC4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B87B79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709C167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027479E9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8C0064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Underweight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9BC858B" w14:textId="77777777" w:rsidR="00A25F01" w:rsidRPr="00DC5412" w:rsidRDefault="00A25F01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05BD32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052 - 2.796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0DBF6438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</w:tr>
      <w:tr w:rsidR="00A25F01" w:rsidRPr="00DC5412" w14:paraId="26981D6A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497590A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verweight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E3B0234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8D063D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77 - 1.223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6D9274C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</w:tr>
      <w:tr w:rsidR="00A25F01" w:rsidRPr="00DC5412" w14:paraId="685DD391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34AD3AD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bes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4B7CB1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197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9F7CC0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818 - 1.751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425C420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A25F01" w:rsidRPr="00DC5412" w14:paraId="51E6CA83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28A5763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ce / ethnicity </w:t>
            </w:r>
          </w:p>
        </w:tc>
        <w:tc>
          <w:tcPr>
            <w:tcW w:w="1440" w:type="dxa"/>
            <w:shd w:val="clear" w:color="auto" w:fill="FFFFFF" w:themeFill="background1"/>
          </w:tcPr>
          <w:p w14:paraId="40475884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0C1B9AF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1A15D05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76243EE6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1DF3D7D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White </w:t>
            </w:r>
          </w:p>
        </w:tc>
        <w:tc>
          <w:tcPr>
            <w:tcW w:w="1440" w:type="dxa"/>
            <w:shd w:val="clear" w:color="auto" w:fill="FFFFFF" w:themeFill="background1"/>
          </w:tcPr>
          <w:p w14:paraId="2EAB005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7138987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233CFF8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74E61EB6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78E01B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Black or African American </w:t>
            </w:r>
          </w:p>
        </w:tc>
        <w:tc>
          <w:tcPr>
            <w:tcW w:w="1440" w:type="dxa"/>
            <w:shd w:val="clear" w:color="auto" w:fill="FFFFFF" w:themeFill="background1"/>
          </w:tcPr>
          <w:p w14:paraId="4DE5264B" w14:textId="77777777" w:rsidR="00A25F01" w:rsidRPr="00DC5412" w:rsidRDefault="00A25F01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1710" w:type="dxa"/>
            <w:shd w:val="clear" w:color="auto" w:fill="FFFFFF" w:themeFill="background1"/>
          </w:tcPr>
          <w:p w14:paraId="6AFAF06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01 - 1.851</w:t>
            </w:r>
          </w:p>
        </w:tc>
        <w:tc>
          <w:tcPr>
            <w:tcW w:w="1268" w:type="dxa"/>
            <w:shd w:val="clear" w:color="auto" w:fill="FFFFFF" w:themeFill="background1"/>
          </w:tcPr>
          <w:p w14:paraId="37E55B23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</w:tr>
      <w:tr w:rsidR="00A25F01" w:rsidRPr="00DC5412" w14:paraId="2CE1C440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3B35138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Asian </w:t>
            </w:r>
          </w:p>
        </w:tc>
        <w:tc>
          <w:tcPr>
            <w:tcW w:w="1440" w:type="dxa"/>
            <w:shd w:val="clear" w:color="auto" w:fill="FFFFFF" w:themeFill="background1"/>
          </w:tcPr>
          <w:p w14:paraId="7E3AA244" w14:textId="77777777" w:rsidR="00A25F01" w:rsidRPr="00DC5412" w:rsidRDefault="00A25F01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710" w:type="dxa"/>
            <w:shd w:val="clear" w:color="auto" w:fill="FFFFFF" w:themeFill="background1"/>
          </w:tcPr>
          <w:p w14:paraId="2A6FF973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84 - 3.110</w:t>
            </w:r>
          </w:p>
        </w:tc>
        <w:tc>
          <w:tcPr>
            <w:tcW w:w="1268" w:type="dxa"/>
            <w:shd w:val="clear" w:color="auto" w:fill="FFFFFF" w:themeFill="background1"/>
          </w:tcPr>
          <w:p w14:paraId="24C1763D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A25F01" w:rsidRPr="00DC5412" w14:paraId="2963C7AA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C3286A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ther or unknown </w:t>
            </w:r>
          </w:p>
        </w:tc>
        <w:tc>
          <w:tcPr>
            <w:tcW w:w="1440" w:type="dxa"/>
            <w:shd w:val="clear" w:color="auto" w:fill="FFFFFF" w:themeFill="background1"/>
          </w:tcPr>
          <w:p w14:paraId="69652988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757</w:t>
            </w:r>
          </w:p>
        </w:tc>
        <w:tc>
          <w:tcPr>
            <w:tcW w:w="1710" w:type="dxa"/>
            <w:shd w:val="clear" w:color="auto" w:fill="FFFFFF" w:themeFill="background1"/>
          </w:tcPr>
          <w:p w14:paraId="68F7375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77 - 2.416</w:t>
            </w:r>
          </w:p>
        </w:tc>
        <w:tc>
          <w:tcPr>
            <w:tcW w:w="1268" w:type="dxa"/>
            <w:shd w:val="clear" w:color="auto" w:fill="FFFFFF" w:themeFill="background1"/>
          </w:tcPr>
          <w:p w14:paraId="6F123AB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25F01" w:rsidRPr="00DC5412" w14:paraId="45262769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73EF935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Current smoker within one yea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8F4F8A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78F3FC6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4326DE2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25F01" w:rsidRPr="00DC5412" w14:paraId="729F53E2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63C2B06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EF711CD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772B4E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7692A3B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46746957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6561EC2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8AC7E88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58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C7F31B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102 - 2.277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06A36C0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</w:p>
        </w:tc>
      </w:tr>
      <w:tr w:rsidR="00A25F01" w:rsidRPr="00DC5412" w14:paraId="73054221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AFA00C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440" w:type="dxa"/>
            <w:shd w:val="clear" w:color="auto" w:fill="FFFFFF" w:themeFill="background1"/>
          </w:tcPr>
          <w:p w14:paraId="63FD9C4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1361278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1136812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7A0AABD8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2BC6D61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060FEBA1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2BCF269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4508B4BE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0F61304E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066F80F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EB37B8A" w14:textId="77777777" w:rsidR="00A25F01" w:rsidRPr="00DC5412" w:rsidRDefault="00A25F01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68</w:t>
            </w:r>
          </w:p>
        </w:tc>
        <w:tc>
          <w:tcPr>
            <w:tcW w:w="1710" w:type="dxa"/>
            <w:shd w:val="clear" w:color="auto" w:fill="FFFFFF" w:themeFill="background1"/>
          </w:tcPr>
          <w:p w14:paraId="469747F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08 - 1.7690</w:t>
            </w:r>
          </w:p>
        </w:tc>
        <w:tc>
          <w:tcPr>
            <w:tcW w:w="1268" w:type="dxa"/>
            <w:shd w:val="clear" w:color="auto" w:fill="FFFFFF" w:themeFill="background1"/>
          </w:tcPr>
          <w:p w14:paraId="34B142E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A25F01" w:rsidRPr="00DC5412" w14:paraId="30DE5CB0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E86C84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3BDF82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19E5B80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1CD19F7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5773FFC4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D968CF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3AB1FC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6EEB75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0EFB3D8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2FE08DC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827E3FD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D6215F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6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6F148E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89 - 2.023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3187554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A25F01" w:rsidRPr="00DC5412" w14:paraId="6CFCB841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54AC734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Functional status before surgery</w:t>
            </w:r>
          </w:p>
        </w:tc>
        <w:tc>
          <w:tcPr>
            <w:tcW w:w="1440" w:type="dxa"/>
            <w:shd w:val="clear" w:color="auto" w:fill="FFFFFF" w:themeFill="background1"/>
          </w:tcPr>
          <w:p w14:paraId="76CF05B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7F1A392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2C0F961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56F5FBC0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36358AA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Independent </w:t>
            </w:r>
          </w:p>
        </w:tc>
        <w:tc>
          <w:tcPr>
            <w:tcW w:w="1440" w:type="dxa"/>
            <w:shd w:val="clear" w:color="auto" w:fill="FFFFFF" w:themeFill="background1"/>
          </w:tcPr>
          <w:p w14:paraId="3F14F804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227B990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AA9963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1EC35C7D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35C7E12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Partially / Totally Dependent </w:t>
            </w:r>
          </w:p>
        </w:tc>
        <w:tc>
          <w:tcPr>
            <w:tcW w:w="1440" w:type="dxa"/>
            <w:shd w:val="clear" w:color="auto" w:fill="FFFFFF" w:themeFill="background1"/>
          </w:tcPr>
          <w:p w14:paraId="50162874" w14:textId="77777777" w:rsidR="00A25F01" w:rsidRPr="00DC5412" w:rsidRDefault="00A25F01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624</w:t>
            </w:r>
          </w:p>
        </w:tc>
        <w:tc>
          <w:tcPr>
            <w:tcW w:w="1710" w:type="dxa"/>
            <w:shd w:val="clear" w:color="auto" w:fill="FFFFFF" w:themeFill="background1"/>
          </w:tcPr>
          <w:p w14:paraId="7D1AD15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89 - 4.476</w:t>
            </w:r>
          </w:p>
        </w:tc>
        <w:tc>
          <w:tcPr>
            <w:tcW w:w="1268" w:type="dxa"/>
            <w:shd w:val="clear" w:color="auto" w:fill="FFFFFF" w:themeFill="background1"/>
          </w:tcPr>
          <w:p w14:paraId="08DCEED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</w:tr>
      <w:tr w:rsidR="00A25F01" w:rsidRPr="00DC5412" w14:paraId="4102F24F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47BFEB98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CHF 30 days before surgery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8BE0B4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1DC43DB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0C80B741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7A3B1B87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2916954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26A3AD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060D0E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3D3A221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213DD0C8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489C135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69DB4E9" w14:textId="77777777" w:rsidR="00A25F01" w:rsidRPr="00DC5412" w:rsidRDefault="00A25F01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3.67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B32281D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556 - 8.697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1E398F5E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A25F01" w:rsidRPr="00DC5412" w14:paraId="623D62F6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5B7F550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3EED0B1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26CF314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5A1FB94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2F99C65B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80A5D7E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70B19AB7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6889468E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5649AF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414D118C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395B559E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FF06FF4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385</w:t>
            </w:r>
          </w:p>
        </w:tc>
        <w:tc>
          <w:tcPr>
            <w:tcW w:w="1710" w:type="dxa"/>
            <w:shd w:val="clear" w:color="auto" w:fill="FFFFFF" w:themeFill="background1"/>
          </w:tcPr>
          <w:p w14:paraId="4603D083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90 - 1.937</w:t>
            </w:r>
          </w:p>
        </w:tc>
        <w:tc>
          <w:tcPr>
            <w:tcW w:w="1268" w:type="dxa"/>
            <w:shd w:val="clear" w:color="auto" w:fill="FFFFFF" w:themeFill="background1"/>
          </w:tcPr>
          <w:p w14:paraId="1B63089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A25F01" w:rsidRPr="00DC5412" w14:paraId="24DA001F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44A7046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On dialysis before surgery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6607D0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4EA9ED7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68086365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1B863232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A43645A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66DA84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7DDDF53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35CD2EB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66A78E85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06406A7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0419AA4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2.391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FD67AFE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61 - 10.185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02392E08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</w:tr>
      <w:tr w:rsidR="00A25F01" w:rsidRPr="00DC5412" w14:paraId="4C99884A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45136533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Surgical approach</w:t>
            </w:r>
          </w:p>
        </w:tc>
        <w:tc>
          <w:tcPr>
            <w:tcW w:w="1440" w:type="dxa"/>
            <w:shd w:val="clear" w:color="auto" w:fill="FFFFFF" w:themeFill="background1"/>
          </w:tcPr>
          <w:p w14:paraId="141E410D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67B25C4C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408BC1E0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5C5296B3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390E5786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Cystectomy with incontinent urinary diver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764084F2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24392CE1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407B7C0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F01" w:rsidRPr="00DC5412" w14:paraId="57D8778E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76C2FA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Cystectomy with continent urinary diver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3C6D500B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710" w:type="dxa"/>
            <w:shd w:val="clear" w:color="auto" w:fill="FFFFFF" w:themeFill="background1"/>
          </w:tcPr>
          <w:p w14:paraId="48A4942E" w14:textId="77777777" w:rsidR="00A25F01" w:rsidRPr="00DC5412" w:rsidRDefault="00A25F01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73 - 1.508</w:t>
            </w:r>
          </w:p>
        </w:tc>
        <w:tc>
          <w:tcPr>
            <w:tcW w:w="1268" w:type="dxa"/>
            <w:shd w:val="clear" w:color="auto" w:fill="FFFFFF" w:themeFill="background1"/>
          </w:tcPr>
          <w:p w14:paraId="6CD58EE9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</w:tr>
      <w:tr w:rsidR="00A25F01" w:rsidRPr="00DC5412" w14:paraId="510108DE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266F669E" w14:textId="77777777" w:rsidR="00A25F01" w:rsidRPr="00DC5412" w:rsidRDefault="00A25F01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gical time </w:t>
            </w:r>
            <w:r w:rsidRPr="00DC5412">
              <w:rPr>
                <w:rFonts w:ascii="Arial" w:hAnsi="Arial" w:cs="Arial"/>
                <w:sz w:val="20"/>
                <w:szCs w:val="20"/>
              </w:rPr>
              <w:t>(per 10 minutes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AC081A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63BD896" w14:textId="77777777" w:rsidR="00A25F01" w:rsidRPr="00DC5412" w:rsidRDefault="00A25F01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91 - 1.018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20F0CD4F" w14:textId="77777777" w:rsidR="00A25F01" w:rsidRPr="00DC5412" w:rsidRDefault="00A25F01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</w:tr>
    </w:tbl>
    <w:p w14:paraId="2FBE1D31" w14:textId="77777777" w:rsidR="00A25F01" w:rsidRPr="00DC5412" w:rsidRDefault="00A25F01" w:rsidP="00A25F01">
      <w:pPr>
        <w:jc w:val="both"/>
        <w:rPr>
          <w:rFonts w:ascii="Arial" w:hAnsi="Arial" w:cs="Arial"/>
        </w:rPr>
      </w:pPr>
      <w:r w:rsidRPr="00DC5412">
        <w:rPr>
          <w:rFonts w:ascii="Arial" w:hAnsi="Arial" w:cs="Arial"/>
        </w:rPr>
        <w:t>BMI: Body mass index, CHF: Congestive heart failure, COPD: Chronic obstructive pulmonary disease, OR: Odds ratio, 95% CI: 95% confidence interval.</w:t>
      </w:r>
    </w:p>
    <w:p w14:paraId="2B72B3E6" w14:textId="77777777" w:rsidR="00A25F01" w:rsidRPr="00DC5412" w:rsidRDefault="00A25F01" w:rsidP="00A25F01">
      <w:pPr>
        <w:rPr>
          <w:rFonts w:ascii="Arial" w:hAnsi="Arial" w:cs="Arial"/>
        </w:rPr>
      </w:pPr>
    </w:p>
    <w:p w14:paraId="6A321D88" w14:textId="77777777" w:rsidR="00C23AB5" w:rsidRDefault="00000000"/>
    <w:sectPr w:rsidR="00C23AB5" w:rsidSect="000F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F01"/>
    <w:rsid w:val="00041803"/>
    <w:rsid w:val="000F4FF1"/>
    <w:rsid w:val="00302EC1"/>
    <w:rsid w:val="0076728C"/>
    <w:rsid w:val="00A2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13764"/>
  <w14:defaultImageDpi w14:val="32767"/>
  <w15:chartTrackingRefBased/>
  <w15:docId w15:val="{B84D2DEE-0EFF-A64C-9E3A-749F9E27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5F01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F01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ayah, Aaron Adrian</dc:creator>
  <cp:keywords/>
  <dc:description/>
  <cp:lastModifiedBy>Gurayah, Aaron Adrian</cp:lastModifiedBy>
  <cp:revision>1</cp:revision>
  <dcterms:created xsi:type="dcterms:W3CDTF">2022-12-20T19:28:00Z</dcterms:created>
  <dcterms:modified xsi:type="dcterms:W3CDTF">2022-12-20T19:28:00Z</dcterms:modified>
</cp:coreProperties>
</file>